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b/>
        </w:rPr>
        <w:t>ORIGINAL JCVI-CMR ONTOLOGY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1. Amino acid biosynthesis</w:t>
      </w:r>
    </w:p>
    <w:p>
      <w:pPr>
        <w:pStyle w:val="Normal"/>
        <w:spacing w:lineRule="auto" w:line="276" w:before="0" w:after="20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lang w:val="en-US"/>
        </w:rPr>
        <w:t>1.1 Aromatic amino acid family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.2 Aspartate family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.3 Glutamate family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.4 Pyruvate family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.5 Serine family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.6 Histidine family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.7 Other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2. Biosynthesis of cofactors, prosthetic groups, and carrier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2.1 Biotin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2.2 Folic acid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2.3 Heme, porphyrin, and cobalamin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2.4 Lipoate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2.5 Menaquinone and ubiquinone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2.6 Molybdopterin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2.7 Pantothenate and coenzyme A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2.8 Pyridoxine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2.9 Riboflavin, FMN, and FAD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2.10 Glutathione and analog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2.11 Thiamine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2.12 Pyridine nucleotide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2.13 Chlorophyll and bacteriochlorphyll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2.14 Siderophore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2.15 Other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2.16 Chlorophyll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2.17 Glutathione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3. Cell envelope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3.1 Surface structure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3.2 Biosynthesis and degradation of murein sacculus and peptidoglycan</w:t>
      </w:r>
    </w:p>
    <w:p>
      <w:pPr>
        <w:pStyle w:val="Normal"/>
        <w:spacing w:lineRule="auto" w:line="276" w:before="0" w:after="200"/>
        <w:ind w:hanging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3.3 Biosynthesis and degradation of surface polysaccharides and lipopolysaccharide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3.4 Other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3.5 Biosynthesis of murein sacculus and peptidoglycan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76" w:before="0" w:after="200"/>
        <w:rPr/>
      </w:pPr>
      <w:r>
        <w:rPr>
          <w:rFonts w:cs="Arial" w:ascii="Arial" w:hAnsi="Arial"/>
          <w:b/>
          <w:lang w:val="en-US"/>
        </w:rPr>
        <w:t>4. Cellular processe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4.1 Cell division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4.2 Chemotaxis and motility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4.3 Cell adhesion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4.4 Conjugation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4.5 Detoxification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4.6 DNA transformation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4.7 Sporulation and germination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4.8 Toxin production and resistance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4.9 Pathogenesi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4.10 Adaptations to atypical condition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4.11 Biosynthesis of natural product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4.12 Other</w:t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276" w:before="0" w:after="200"/>
        <w:rPr/>
      </w:pPr>
      <w:r>
        <w:rPr>
          <w:rFonts w:cs="Arial" w:ascii="Arial" w:hAnsi="Arial"/>
          <w:b/>
          <w:lang w:val="en-US"/>
        </w:rPr>
        <w:t>5. Central intermediary metabolism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5.1 Amino sugar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5.2 One-carbon metabolism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5.3 Phosphorus compound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5.4 Polyamine biosynthesi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5.5 Sulfur metabolism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5.6 Nitrogen fixation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5.7 Nitrogen metabolism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5.8 Electron carrier regeneration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5.9 Other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76" w:before="0" w:after="200"/>
        <w:rPr/>
      </w:pPr>
      <w:r>
        <w:rPr>
          <w:rFonts w:cs="Arial" w:ascii="Arial" w:hAnsi="Arial"/>
          <w:b/>
          <w:lang w:val="en-US"/>
        </w:rPr>
        <w:t>6. DNA metabolism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6.1 DNA replication, recombination, and repair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6.2 Restriction/modification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6.3 Degradation of DNA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6.4 Chromosome-associated protein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6.5 Other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76" w:before="0" w:after="200"/>
        <w:rPr/>
      </w:pPr>
      <w:r>
        <w:rPr>
          <w:rFonts w:cs="Arial" w:ascii="Arial" w:hAnsi="Arial"/>
          <w:b/>
          <w:lang w:val="en-US"/>
        </w:rPr>
        <w:t>7. Disrupted reading frame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7.1 No Data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</w:r>
    </w:p>
    <w:p>
      <w:pPr>
        <w:pStyle w:val="Normal"/>
        <w:spacing w:lineRule="auto" w:line="276" w:before="0" w:after="200"/>
        <w:rPr/>
      </w:pPr>
      <w:r>
        <w:rPr>
          <w:rFonts w:cs="Arial" w:ascii="Arial" w:hAnsi="Arial"/>
          <w:b/>
          <w:lang w:val="en-US"/>
        </w:rPr>
        <w:t>8. Energy metabolism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8.1 Aerobic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8.2 Amino acids and amine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8.3 Anaerobic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8.4 ATP-proton motive force interconversion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8.5 Electron transport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8.6 Entner-Doudoroff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8.7 Fermentation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8.8 Glycolysis/gluconeogenesi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8.9 Pentose phosphate pathway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8.10 Pyruvate dehydrogenase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8.11 Sugar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8.12 TCA cycle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8.13 Methanogenesi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8.14 Biosynthesis and degradation of polysaccharide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8.15 Photosynthesi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8.16 Chemoautotrophy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8.17 Other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76" w:before="0" w:after="200"/>
        <w:rPr/>
      </w:pPr>
      <w:r>
        <w:rPr>
          <w:rFonts w:cs="Arial" w:ascii="Arial" w:hAnsi="Arial"/>
          <w:b/>
          <w:lang w:val="en-US"/>
        </w:rPr>
        <w:t>9. Fatty acid and phospholipid metabolism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9.1 Biosynthesi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9.2 Degradation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9.3 Other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76" w:before="0" w:after="200"/>
        <w:rPr/>
      </w:pPr>
      <w:r>
        <w:rPr>
          <w:rFonts w:cs="Arial" w:ascii="Arial" w:hAnsi="Arial"/>
          <w:b/>
          <w:lang w:val="en-US"/>
        </w:rPr>
        <w:t>10. Hypothetical protein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0.1 Conserved Hypothetical protein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0.2 Conserved Domain protein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0.3 Hypothetical protein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0.4 Conserved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0.5 Domain</w:t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276" w:before="0" w:after="200"/>
        <w:rPr/>
      </w:pPr>
      <w:r>
        <w:rPr>
          <w:rFonts w:cs="Arial" w:ascii="Arial" w:hAnsi="Arial"/>
          <w:b/>
          <w:lang w:val="en-US"/>
        </w:rPr>
        <w:t>11. Mobile and extrachromosomal element function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1.1 Plasmid function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1.2 Prophage function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1.3 Transposon function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1.4 Other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76" w:before="0" w:after="200"/>
        <w:rPr/>
      </w:pPr>
      <w:r>
        <w:rPr>
          <w:rFonts w:cs="Arial" w:ascii="Arial" w:hAnsi="Arial"/>
          <w:b/>
          <w:lang w:val="en-US"/>
        </w:rPr>
        <w:t>12. Protein fate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2.1 Protein and peptide secretion and trafficking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2.2 Protein modification and repair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2.3 Protein folding and stabilization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2.4 Degradation of proteins, peptides, and glycopeptide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2.5 Other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76" w:before="0" w:after="200"/>
        <w:rPr/>
      </w:pPr>
      <w:r>
        <w:rPr>
          <w:rFonts w:cs="Arial" w:ascii="Arial" w:hAnsi="Arial"/>
          <w:b/>
          <w:lang w:val="en-US"/>
        </w:rPr>
        <w:t>13. Protein synthesi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3.1 tRNA aminoacylation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3.2 Ribosomal proteins: synthesis and modification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3.3 tRNA and rRNA base modification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3.4 Translation factor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3.5 Other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3.6 Nucleoprotein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76" w:before="0" w:after="200"/>
        <w:rPr/>
      </w:pPr>
      <w:r>
        <w:rPr>
          <w:rFonts w:cs="Arial" w:ascii="Arial" w:hAnsi="Arial"/>
          <w:b/>
          <w:lang w:val="en-US"/>
        </w:rPr>
        <w:t>14. Purines, pyrimidines, nucleosides, and nucleotide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4.1 2'-Deoxyribonucleotide metabolism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4.2 Nucleotide and nucleoside interconversion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4.3 Purine ribonucleotide biosynthesi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4.4 Pyrimidine ribonucleotide biosynthesi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4.5 Salvage of nucleosides and nucleotide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4.6 Sugar-nucleotide biosynthesis and conversion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4.7 Other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76" w:before="0" w:after="200"/>
        <w:rPr/>
      </w:pPr>
      <w:r>
        <w:rPr>
          <w:rFonts w:cs="Arial" w:ascii="Arial" w:hAnsi="Arial"/>
          <w:b/>
          <w:lang w:val="en-US"/>
        </w:rPr>
        <w:t>15. Regulatory function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5.1 DNA interaction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5.2 RNA interaction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5.3 Protein interaction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5.4 Small molecule interaction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5.5 Other</w:t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276" w:before="0" w:after="200"/>
        <w:rPr/>
      </w:pPr>
      <w:r>
        <w:rPr>
          <w:rFonts w:cs="Arial" w:ascii="Arial" w:hAnsi="Arial"/>
          <w:b/>
          <w:lang w:val="en-US"/>
        </w:rPr>
        <w:t>16. Signal transduction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6.1 Two-component system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6.2 PT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6.3 Other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76" w:before="0" w:after="200"/>
        <w:rPr/>
      </w:pPr>
      <w:r>
        <w:rPr>
          <w:rFonts w:cs="Arial" w:ascii="Arial" w:hAnsi="Arial"/>
          <w:b/>
          <w:lang w:val="en-US"/>
        </w:rPr>
        <w:t>17. Transcription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7.1 Degradation of RNA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7.2 DNA-dependent RNA polymerase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7.3 Transcription factor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7.4 RNA processing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7.5 Other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76" w:before="0" w:after="200"/>
        <w:rPr/>
      </w:pPr>
      <w:r>
        <w:rPr>
          <w:rFonts w:cs="Arial" w:ascii="Arial" w:hAnsi="Arial"/>
          <w:b/>
          <w:lang w:val="en-US"/>
        </w:rPr>
        <w:t>18. Transport and binding protein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8.1 Amino acids, peptides and amine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8.2 Anion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8.3 Carbohydrates, organic alcohols, and acid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8.4 Cations and iron carrying compound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8.5 Nucleosides, purines and pyrimidine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8.6 Porin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8.7 Other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8.8 Unknown substrate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8.9 Cation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76" w:before="0" w:after="200"/>
        <w:rPr/>
      </w:pPr>
      <w:r>
        <w:rPr>
          <w:rFonts w:cs="Arial" w:ascii="Arial" w:hAnsi="Arial"/>
          <w:b/>
          <w:lang w:val="en-US"/>
        </w:rPr>
        <w:t>19. Unclassified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19.1 Role category not yet assigned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76" w:before="0" w:after="200"/>
        <w:rPr/>
      </w:pPr>
      <w:r>
        <w:rPr>
          <w:rFonts w:cs="Arial" w:ascii="Arial" w:hAnsi="Arial"/>
          <w:b/>
          <w:lang w:val="en-US"/>
        </w:rPr>
        <w:t>20. Unknown function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20.1 Enzymes of unknown specificity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20.2 General</w:t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276" w:before="0" w:after="200"/>
        <w:rPr/>
      </w:pPr>
      <w:r>
        <w:rPr>
          <w:rFonts w:cs="Arial" w:ascii="Arial" w:hAnsi="Arial"/>
          <w:b/>
          <w:lang w:val="en-US"/>
        </w:rPr>
        <w:t>21. Viral functions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21.1 General</w:t>
      </w:r>
    </w:p>
    <w:sectPr>
      <w:footerReference w:type="default" r:id="rId2"/>
      <w:type w:val="nextPage"/>
      <w:pgSz w:w="11906" w:h="16838"/>
      <w:pgMar w:left="1418" w:right="1418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7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23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7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PageNumber">
    <w:name w:val="Page Number"/>
    <w:basedOn w:val="Fontepargpadro"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6:10:00Z</dcterms:created>
  <dc:creator>Raul</dc:creator>
  <dc:description/>
  <cp:keywords/>
  <dc:language>en-US</dc:language>
  <cp:lastModifiedBy>Raul</cp:lastModifiedBy>
  <cp:lastPrinted>2011-10-25T13:56:00Z</cp:lastPrinted>
  <dcterms:modified xsi:type="dcterms:W3CDTF">2012-08-25T14:00:00Z</dcterms:modified>
  <cp:revision>13</cp:revision>
  <dc:subject/>
  <dc:title>REARRANGED JCVI ONTOLOGY – USED FOR TRAIN THE SVM CLASSIFIER</dc:title>
</cp:coreProperties>
</file>